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5083E" w14:textId="23F8543D" w:rsidR="00A91946" w:rsidRPr="00026C44" w:rsidRDefault="00A91946" w:rsidP="0038494E">
      <w:pPr>
        <w:jc w:val="both"/>
        <w:rPr>
          <w:sz w:val="20"/>
          <w:szCs w:val="20"/>
          <w:lang w:val="en-US"/>
        </w:rPr>
      </w:pPr>
      <w:r>
        <w:rPr>
          <w:b/>
          <w:lang w:val="en-US"/>
        </w:rPr>
        <w:t>Supplementary Table</w:t>
      </w:r>
      <w:r w:rsidR="0038494E">
        <w:rPr>
          <w:b/>
          <w:lang w:val="en-US"/>
        </w:rPr>
        <w:t xml:space="preserve"> 1</w:t>
      </w:r>
      <w:r w:rsidRPr="000954F1">
        <w:rPr>
          <w:b/>
          <w:lang w:val="en-US"/>
        </w:rPr>
        <w:t xml:space="preserve">. </w:t>
      </w:r>
      <w:r w:rsidR="00026C44" w:rsidRPr="000954F1">
        <w:rPr>
          <w:color w:val="000000"/>
          <w:lang w:val="en-US"/>
        </w:rPr>
        <w:t>List of</w:t>
      </w:r>
      <w:r w:rsidR="00026C44" w:rsidRPr="000954F1">
        <w:rPr>
          <w:i/>
          <w:iCs/>
          <w:color w:val="000000"/>
          <w:lang w:val="en-US"/>
        </w:rPr>
        <w:t xml:space="preserve"> </w:t>
      </w:r>
      <w:r w:rsidR="00026C44">
        <w:rPr>
          <w:color w:val="000000"/>
          <w:lang w:val="en-US"/>
        </w:rPr>
        <w:t>N</w:t>
      </w:r>
      <w:r w:rsidR="00026C44" w:rsidRPr="00DA25A8">
        <w:rPr>
          <w:color w:val="000000"/>
          <w:lang w:val="en-US"/>
        </w:rPr>
        <w:t xml:space="preserve">CBI’s </w:t>
      </w:r>
      <w:r w:rsidR="00026C44" w:rsidRPr="000954F1">
        <w:rPr>
          <w:color w:val="000000"/>
          <w:lang w:val="en-US"/>
        </w:rPr>
        <w:t xml:space="preserve">Genbank </w:t>
      </w:r>
      <w:r w:rsidR="00026C44">
        <w:rPr>
          <w:color w:val="000000"/>
          <w:lang w:val="en-US"/>
        </w:rPr>
        <w:t xml:space="preserve">accession numbers for the </w:t>
      </w:r>
      <w:r w:rsidR="00026C44" w:rsidRPr="000954F1">
        <w:rPr>
          <w:color w:val="000000"/>
          <w:lang w:val="en-US"/>
        </w:rPr>
        <w:t xml:space="preserve">chloroplast genomes of </w:t>
      </w:r>
      <w:r w:rsidR="00026C44" w:rsidRPr="000954F1">
        <w:rPr>
          <w:i/>
          <w:iCs/>
          <w:color w:val="000000"/>
          <w:lang w:val="en-US"/>
        </w:rPr>
        <w:t>Passiflora</w:t>
      </w:r>
      <w:r w:rsidR="00026C44" w:rsidRPr="000954F1">
        <w:rPr>
          <w:color w:val="000000"/>
          <w:lang w:val="en-US"/>
        </w:rPr>
        <w:t xml:space="preserve"> species </w:t>
      </w:r>
      <w:r w:rsidR="00026C44">
        <w:rPr>
          <w:color w:val="000000"/>
          <w:lang w:val="en-US"/>
        </w:rPr>
        <w:t>used in the phylogenomic analysis,</w:t>
      </w:r>
      <w:r w:rsidR="00026C44" w:rsidRPr="000954F1">
        <w:rPr>
          <w:color w:val="000000"/>
          <w:lang w:val="en-US"/>
        </w:rPr>
        <w:t xml:space="preserve"> as well </w:t>
      </w:r>
      <w:r w:rsidR="00026C44">
        <w:rPr>
          <w:color w:val="000000"/>
          <w:lang w:val="en-US"/>
        </w:rPr>
        <w:t>the outgroups</w:t>
      </w:r>
      <w:r w:rsidR="00D47BA6">
        <w:rPr>
          <w:color w:val="000000"/>
          <w:lang w:val="en-US"/>
        </w:rPr>
        <w:t xml:space="preserve"> from other Passifloraceae species</w:t>
      </w:r>
      <w:r w:rsidR="00026C44" w:rsidRPr="000954F1">
        <w:rPr>
          <w:color w:val="000000"/>
          <w:lang w:val="en-US"/>
        </w:rPr>
        <w:t xml:space="preserve"> and </w:t>
      </w:r>
      <w:r w:rsidR="00026C44" w:rsidRPr="000954F1">
        <w:rPr>
          <w:i/>
          <w:iCs/>
          <w:color w:val="000000"/>
          <w:lang w:val="en-US"/>
        </w:rPr>
        <w:t>Populus tri</w:t>
      </w:r>
      <w:r w:rsidR="00EF3E03">
        <w:rPr>
          <w:i/>
          <w:iCs/>
          <w:color w:val="000000"/>
          <w:lang w:val="en-US"/>
        </w:rPr>
        <w:t>c</w:t>
      </w:r>
      <w:r w:rsidR="00026C44" w:rsidRPr="000954F1">
        <w:rPr>
          <w:i/>
          <w:iCs/>
          <w:color w:val="000000"/>
          <w:lang w:val="en-US"/>
        </w:rPr>
        <w:t>hocarpa</w:t>
      </w:r>
      <w:r w:rsidR="00026C44">
        <w:rPr>
          <w:color w:val="000000"/>
          <w:lang w:val="en-US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9"/>
        <w:gridCol w:w="2067"/>
        <w:gridCol w:w="1741"/>
        <w:gridCol w:w="1305"/>
        <w:gridCol w:w="1477"/>
        <w:gridCol w:w="1275"/>
      </w:tblGrid>
      <w:tr w:rsidR="00A91946" w:rsidRPr="00326E80" w14:paraId="3DB63C8C" w14:textId="77777777" w:rsidTr="0038494E">
        <w:trPr>
          <w:trHeight w:val="283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E52C" w14:textId="77777777" w:rsidR="00A91946" w:rsidRPr="00326E80" w:rsidRDefault="00A91946" w:rsidP="001B77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color w:val="000000"/>
                <w:sz w:val="20"/>
                <w:szCs w:val="20"/>
              </w:rPr>
              <w:t>Subgenu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C118" w14:textId="77777777" w:rsidR="00A91946" w:rsidRPr="00326E80" w:rsidRDefault="00A91946" w:rsidP="001B77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9614" w14:textId="77777777" w:rsidR="00A91946" w:rsidRPr="00326E80" w:rsidRDefault="00A91946" w:rsidP="001B77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475E" w14:textId="77777777" w:rsidR="00A91946" w:rsidRPr="00326E80" w:rsidRDefault="00A91946" w:rsidP="001B77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color w:val="000000"/>
                <w:sz w:val="20"/>
                <w:szCs w:val="20"/>
              </w:rPr>
              <w:t>Plastid Genes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D3A4" w14:textId="77777777" w:rsidR="00A91946" w:rsidRPr="00326E80" w:rsidRDefault="00A91946" w:rsidP="001B77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color w:val="000000"/>
                <w:sz w:val="20"/>
                <w:szCs w:val="20"/>
              </w:rPr>
              <w:t>Whole Plast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0308" w14:textId="77777777" w:rsidR="00A91946" w:rsidRPr="00326E80" w:rsidRDefault="00A91946" w:rsidP="001B77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color w:val="000000"/>
                <w:sz w:val="20"/>
                <w:szCs w:val="20"/>
              </w:rPr>
              <w:t>18S/26S</w:t>
            </w:r>
          </w:p>
        </w:tc>
      </w:tr>
      <w:tr w:rsidR="00A91946" w:rsidRPr="00326E80" w14:paraId="18D722EF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9D68" w14:textId="77777777" w:rsidR="00A91946" w:rsidRPr="00326E80" w:rsidRDefault="00A91946" w:rsidP="001B777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i/>
                <w:iCs/>
                <w:color w:val="000000"/>
                <w:sz w:val="20"/>
                <w:szCs w:val="20"/>
              </w:rPr>
              <w:t>Astrophe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4A64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cerraden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AD3A" w14:textId="127860A4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6E2D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819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ED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358D123F" w14:textId="77777777" w:rsidTr="0038494E">
        <w:trPr>
          <w:trHeight w:val="327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E07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5DE4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haematostigm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EF29" w14:textId="11D339CA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D0FC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2C4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E29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2141AA4A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C37F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2FC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pittier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20F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25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B27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19D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C65D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21B93897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9DD0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38F5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rhamnifoli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0DB5" w14:textId="31A0F0D1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B88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58AC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AB9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403C4AAA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AF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9155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rusby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454A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8C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00D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E27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27ACB09C" w14:textId="77777777" w:rsidTr="0038494E">
        <w:trPr>
          <w:trHeight w:val="283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4362" w14:textId="77777777" w:rsidR="00A91946" w:rsidRPr="00326E80" w:rsidRDefault="00A91946" w:rsidP="001B777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i/>
                <w:iCs/>
                <w:color w:val="000000"/>
                <w:sz w:val="20"/>
                <w:szCs w:val="20"/>
              </w:rPr>
              <w:t>Decaloba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E875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adenopoda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B2E2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74E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6B8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0670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69E13BBD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13CF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BC72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affin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4FDB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823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7AB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CFD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53A3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515EDE36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A79B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8A54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auricula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61A6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19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1E4C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049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79BB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5517D7F5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14F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E890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biflor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D04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20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AED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468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430C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23A8CC97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BF7A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6D42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candolle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50D2" w14:textId="358C7C4B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6BF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ECD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E53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6BC60220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886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F50A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capsular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4784" w14:textId="6232710D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65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448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4A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7BFAB74A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3B2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470F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costaricen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EAA9" w14:textId="3E797FFA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4739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118F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95A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226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06C58EC1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03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B0B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filip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E69F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822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44E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C49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553B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716807C2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3F2E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2F9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intrica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0D71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980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7F3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9D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2DD2970B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A1F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C683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jatunsachen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6442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813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B8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FFC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9CC2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33315D9C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F4D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E955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lute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9BC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 xml:space="preserve">NC_043815.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98F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7AE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F1F8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694063EC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B17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7FEC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microstipu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6985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827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0150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66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DDF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46E10EE5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529D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30DF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miser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AB3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821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AE0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23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BD18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D47BA6" w14:paraId="430F6922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447A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DBA1" w14:textId="77777777" w:rsidR="00A91946" w:rsidRPr="00D47BA6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47BA6">
              <w:rPr>
                <w:i/>
                <w:iCs/>
                <w:color w:val="000000"/>
                <w:sz w:val="20"/>
                <w:szCs w:val="20"/>
              </w:rPr>
              <w:t>Passiflora organen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6821" w14:textId="77777777" w:rsidR="0090468B" w:rsidRPr="0090468B" w:rsidRDefault="0090468B" w:rsidP="0090468B">
            <w:pPr>
              <w:rPr>
                <w:sz w:val="20"/>
                <w:szCs w:val="20"/>
              </w:rPr>
            </w:pPr>
            <w:r w:rsidRPr="0090468B">
              <w:rPr>
                <w:color w:val="000000"/>
                <w:sz w:val="20"/>
                <w:szCs w:val="20"/>
                <w:shd w:val="clear" w:color="auto" w:fill="FFFFFF"/>
              </w:rPr>
              <w:t>JAEPBF000000000</w:t>
            </w:r>
          </w:p>
          <w:p w14:paraId="53968B20" w14:textId="0AEC02E3" w:rsidR="00A91946" w:rsidRPr="00D47BA6" w:rsidRDefault="00A91946" w:rsidP="001B77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2A15" w14:textId="77777777" w:rsidR="00A91946" w:rsidRPr="00D47BA6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D47BA6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135" w14:textId="77777777" w:rsidR="00A91946" w:rsidRPr="00D47BA6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0F1C" w14:textId="77777777" w:rsidR="00A91946" w:rsidRPr="00D47BA6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D47BA6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56FA9453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0D8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CC28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ruf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0BBF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817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9E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C3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2C3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452FD1E0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AE9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2906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suberos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B91A" w14:textId="7AC0FE0E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DFE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895F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CE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6F39864F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8ED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A208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tenuilob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95D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816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0362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B53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1CE6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43894672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6DFA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CB3D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vespertili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BE94" w14:textId="0055F531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7F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A19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80DC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4B5CEB00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B0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407E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xiikzozdz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DDCB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7B2D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AA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96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169734CA" w14:textId="77777777" w:rsidTr="0038494E">
        <w:trPr>
          <w:trHeight w:val="283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3CE3" w14:textId="77777777" w:rsidR="00A91946" w:rsidRPr="00326E80" w:rsidRDefault="00A91946" w:rsidP="001B777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i/>
                <w:iCs/>
                <w:color w:val="000000"/>
                <w:sz w:val="20"/>
                <w:szCs w:val="20"/>
              </w:rPr>
              <w:t>Deidamioide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9ACA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arbelaezii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EC7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 xml:space="preserve">NC_043819.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3AD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850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FEE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7F02D4F5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F98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A411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contrac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CDBB" w14:textId="4F27CC6A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331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698F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58A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15D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36A9377C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C4F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6130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deidamioid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5026" w14:textId="1459F6AC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6FE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262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024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4FE7229F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547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9BA4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obova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B094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 xml:space="preserve">NC_043824.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AF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212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01BB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</w:tr>
      <w:tr w:rsidR="00A91946" w:rsidRPr="00326E80" w14:paraId="6678BA5A" w14:textId="77777777" w:rsidTr="0038494E">
        <w:trPr>
          <w:trHeight w:val="283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65E9" w14:textId="77777777" w:rsidR="00A91946" w:rsidRPr="00326E80" w:rsidRDefault="00A91946" w:rsidP="001B777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i/>
                <w:iCs/>
                <w:color w:val="000000"/>
                <w:sz w:val="20"/>
                <w:szCs w:val="20"/>
              </w:rPr>
              <w:t>Tetraphatea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7E2C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tetrandra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58B7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352B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7E4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1878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79BE4223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203" w14:textId="77777777" w:rsidR="00A91946" w:rsidRPr="00326E80" w:rsidRDefault="00A91946" w:rsidP="001B777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b/>
                <w:bCs/>
                <w:i/>
                <w:iCs/>
                <w:color w:val="000000"/>
                <w:sz w:val="20"/>
                <w:szCs w:val="20"/>
              </w:rPr>
              <w:t>Passiflor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F579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actini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E844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 xml:space="preserve">NC_038118.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33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4F02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B40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385CD84F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181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CDD8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ala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C935" w14:textId="68FA6AD0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EC4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9C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2E9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2F8126FE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2D0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800C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chaparen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14AA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A27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678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32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5A461D7B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9E1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8F16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cincinna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C96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 xml:space="preserve">NC_037690.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C5C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5C5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0352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7878E886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678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8AD0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cristali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49DE" w14:textId="1802AE48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09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CD7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95E2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25D55DFF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4C52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D881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Passiflora edmundoi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AA39" w14:textId="52BE39E0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32FD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C51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D6A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75D41574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26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6D3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edul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F956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4285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4C8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D3A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63D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63E128B4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0823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1070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foetid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7DD8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825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8330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995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3ED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0F8D59B2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6BA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A8A4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garcke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8B12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62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474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A94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45BDF960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C50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5C55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laurifoli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0AF7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 xml:space="preserve">NC_038121.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504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75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F92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351E36F4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C319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6D26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ligular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2732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22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5B3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33B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81B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1F5A5AFD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F093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319D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loefgren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154" w14:textId="1F4CC538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D52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596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C3B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30A86B78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A0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93C5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menispermifoli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F130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826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ABC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0BE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32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70F93CD3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A7B2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2DFB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minia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D99D" w14:textId="196A73B6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374C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419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15A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29D9A1E4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66A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2C8D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mucrona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D7D1" w14:textId="74927BBB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86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DC0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EA5C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7A15D724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72D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2867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nitid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B4C8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23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53C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656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49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5F7CBC47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7711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8BBD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oersted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CDA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24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741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71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722C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7ABCF216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D5C5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C893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palenquen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795B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7C9D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63B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EED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380BFBC1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233D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AEB5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phoenice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1D88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EB0F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73A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489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6FC17B55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F87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03C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popenov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7551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5DE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03F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3380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603A93E3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50C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274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quadrangular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A1C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26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FF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7E9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761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7593AE3D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5544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776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racemos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A7D4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417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6B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511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15A132F9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5E09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4D1E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recurv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6D8A" w14:textId="478F5093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015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8B4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78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0AAA204D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32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76E6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retipetal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1F96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88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2A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0D40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F5C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42661601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DC40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5884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serratifoli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B4EB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29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639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8A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3DF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59F3028B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0611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4FC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serratodigita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F639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27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B7E9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18E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EC5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70809B2F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78E5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C054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assiflora vitifoli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603C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38128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B23E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C333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4ABA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1F6FFA0D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D35" w14:textId="77777777" w:rsidR="00A91946" w:rsidRPr="00326E80" w:rsidRDefault="00A91946" w:rsidP="001B77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D9B8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 w:eastAsia="fr-FR"/>
              </w:rPr>
              <w:t>Passiflora watsonia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3BE9" w14:textId="39F769F4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523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8C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FC4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475D75B0" w14:textId="77777777" w:rsidTr="0038494E">
        <w:trPr>
          <w:trHeight w:val="283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86D" w14:textId="6B64B1F0" w:rsidR="00A91946" w:rsidRPr="00D47BA6" w:rsidRDefault="00D47BA6" w:rsidP="001B777B">
            <w:pPr>
              <w:rPr>
                <w:b/>
                <w:bCs/>
                <w:color w:val="000000"/>
                <w:sz w:val="20"/>
                <w:szCs w:val="20"/>
                <w:lang w:val="de-AT"/>
              </w:rPr>
            </w:pPr>
            <w:r w:rsidRPr="00D47BA6">
              <w:rPr>
                <w:b/>
                <w:bCs/>
                <w:color w:val="000000"/>
                <w:sz w:val="20"/>
                <w:szCs w:val="20"/>
                <w:lang w:val="de-AT"/>
              </w:rPr>
              <w:t>Passifloracea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DCF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Adenia mannii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D196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43791.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5D35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7B72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78F0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1946" w:rsidRPr="00326E80" w14:paraId="37DC1C23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D5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15E5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/>
              </w:rPr>
              <w:t>Dilkea retus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B301" w14:textId="37E7989B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0BC6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7FAC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40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5B0BEA8A" w14:textId="77777777" w:rsidTr="0038494E">
        <w:trPr>
          <w:trHeight w:val="28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D7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7517" w14:textId="77777777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  <w:lang w:val="fr-FR"/>
              </w:rPr>
              <w:t>Mitostemma brevifil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00A" w14:textId="7D9A1BE2" w:rsidR="00A91946" w:rsidRPr="00C00523" w:rsidRDefault="00C00523" w:rsidP="001B777B">
            <w:pPr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MT5258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3ED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4AFB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548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</w:tr>
      <w:tr w:rsidR="00A91946" w:rsidRPr="00326E80" w14:paraId="0D3D7B02" w14:textId="77777777" w:rsidTr="0038494E">
        <w:trPr>
          <w:trHeight w:val="283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92BC" w14:textId="52229CB4" w:rsidR="00A91946" w:rsidRPr="0038494E" w:rsidRDefault="00A91946" w:rsidP="001B777B">
            <w:pPr>
              <w:rPr>
                <w:b/>
                <w:bCs/>
                <w:color w:val="000000"/>
                <w:sz w:val="20"/>
                <w:szCs w:val="20"/>
                <w:lang w:val="de-AT"/>
              </w:rPr>
            </w:pPr>
            <w:r w:rsidRPr="00326E80">
              <w:rPr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="0038494E">
              <w:rPr>
                <w:b/>
                <w:bCs/>
                <w:color w:val="000000"/>
                <w:sz w:val="20"/>
                <w:szCs w:val="20"/>
                <w:lang w:val="de-AT"/>
              </w:rPr>
              <w:t>Outgroup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37FF" w14:textId="14E27E42" w:rsidR="00A91946" w:rsidRPr="00326E80" w:rsidRDefault="00A91946" w:rsidP="001B777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26E80">
              <w:rPr>
                <w:i/>
                <w:iCs/>
                <w:color w:val="000000"/>
                <w:sz w:val="20"/>
                <w:szCs w:val="20"/>
              </w:rPr>
              <w:t>Populus tri</w:t>
            </w:r>
            <w:r w:rsidR="0038494E">
              <w:rPr>
                <w:i/>
                <w:iCs/>
                <w:color w:val="000000"/>
                <w:sz w:val="20"/>
                <w:szCs w:val="20"/>
                <w:lang w:val="de-AT"/>
              </w:rPr>
              <w:t>c</w:t>
            </w:r>
            <w:r w:rsidRPr="00326E80">
              <w:rPr>
                <w:i/>
                <w:iCs/>
                <w:color w:val="000000"/>
                <w:sz w:val="20"/>
                <w:szCs w:val="20"/>
              </w:rPr>
              <w:t>hocarpa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C1BAA" w14:textId="77777777" w:rsidR="00A91946" w:rsidRPr="00326E80" w:rsidRDefault="00A91946" w:rsidP="001B777B">
            <w:pPr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NC_009143.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FD0F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  <w:r w:rsidRPr="00326E8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FA0C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70C7" w14:textId="77777777" w:rsidR="00A91946" w:rsidRPr="00326E80" w:rsidRDefault="00A91946" w:rsidP="001B77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AA4A0D2" w14:textId="77777777" w:rsidR="00A91946" w:rsidRDefault="00A91946" w:rsidP="00A91946">
      <w:pPr>
        <w:jc w:val="both"/>
        <w:rPr>
          <w:sz w:val="20"/>
          <w:szCs w:val="20"/>
          <w:lang w:val="en-US"/>
        </w:rPr>
      </w:pPr>
    </w:p>
    <w:p w14:paraId="68BA4864" w14:textId="77777777" w:rsidR="00A91946" w:rsidRDefault="00A91946" w:rsidP="00A91946">
      <w:pPr>
        <w:jc w:val="both"/>
        <w:rPr>
          <w:sz w:val="20"/>
          <w:szCs w:val="20"/>
          <w:lang w:val="en-US"/>
        </w:rPr>
      </w:pPr>
    </w:p>
    <w:p w14:paraId="4D7815B2" w14:textId="4D0A51C6" w:rsidR="00A91946" w:rsidRDefault="00A91946" w:rsidP="00A91946">
      <w:pPr>
        <w:jc w:val="both"/>
        <w:rPr>
          <w:sz w:val="20"/>
          <w:szCs w:val="20"/>
          <w:lang w:val="en-US"/>
        </w:rPr>
      </w:pPr>
    </w:p>
    <w:p w14:paraId="1FEFF52B" w14:textId="539D3D19" w:rsidR="00026C44" w:rsidRDefault="00026C44" w:rsidP="00A91946">
      <w:pPr>
        <w:jc w:val="both"/>
        <w:rPr>
          <w:sz w:val="20"/>
          <w:szCs w:val="20"/>
          <w:lang w:val="en-US"/>
        </w:rPr>
      </w:pPr>
    </w:p>
    <w:p w14:paraId="523DD70D" w14:textId="296FE7F0" w:rsidR="00026C44" w:rsidRDefault="00026C44" w:rsidP="00A91946">
      <w:pPr>
        <w:jc w:val="both"/>
        <w:rPr>
          <w:sz w:val="20"/>
          <w:szCs w:val="20"/>
          <w:lang w:val="en-US"/>
        </w:rPr>
      </w:pPr>
    </w:p>
    <w:p w14:paraId="4521B056" w14:textId="3876BE64" w:rsidR="00026C44" w:rsidRDefault="00026C44" w:rsidP="00A91946">
      <w:pPr>
        <w:jc w:val="both"/>
        <w:rPr>
          <w:sz w:val="20"/>
          <w:szCs w:val="20"/>
          <w:lang w:val="en-US"/>
        </w:rPr>
      </w:pPr>
    </w:p>
    <w:p w14:paraId="3E72D26D" w14:textId="55FF801B" w:rsidR="00026C44" w:rsidRDefault="00026C44" w:rsidP="00A91946">
      <w:pPr>
        <w:jc w:val="both"/>
        <w:rPr>
          <w:sz w:val="20"/>
          <w:szCs w:val="20"/>
          <w:lang w:val="en-US"/>
        </w:rPr>
      </w:pPr>
    </w:p>
    <w:p w14:paraId="45E263D9" w14:textId="77777777" w:rsidR="00026C44" w:rsidRDefault="00026C44" w:rsidP="00A91946">
      <w:pPr>
        <w:jc w:val="both"/>
        <w:rPr>
          <w:sz w:val="20"/>
          <w:szCs w:val="20"/>
          <w:lang w:val="en-US"/>
        </w:rPr>
      </w:pPr>
    </w:p>
    <w:p w14:paraId="12E520B0" w14:textId="77777777" w:rsidR="00A91946" w:rsidRDefault="00A91946" w:rsidP="00A91946">
      <w:pPr>
        <w:jc w:val="both"/>
        <w:rPr>
          <w:sz w:val="20"/>
          <w:szCs w:val="20"/>
          <w:lang w:val="en-US"/>
        </w:rPr>
      </w:pPr>
    </w:p>
    <w:p w14:paraId="7B23BD4D" w14:textId="77777777" w:rsidR="00A91946" w:rsidRDefault="00A91946" w:rsidP="00A91946">
      <w:pPr>
        <w:jc w:val="both"/>
        <w:rPr>
          <w:sz w:val="20"/>
          <w:szCs w:val="20"/>
          <w:lang w:val="en-US"/>
        </w:rPr>
      </w:pPr>
    </w:p>
    <w:p w14:paraId="26893289" w14:textId="77777777" w:rsidR="00FD732F" w:rsidRDefault="00FD732F"/>
    <w:sectPr w:rsidR="00FD7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32F"/>
    <w:rsid w:val="00026C44"/>
    <w:rsid w:val="0038494E"/>
    <w:rsid w:val="0090468B"/>
    <w:rsid w:val="00A91946"/>
    <w:rsid w:val="00AA4503"/>
    <w:rsid w:val="00AF7E3E"/>
    <w:rsid w:val="00C00523"/>
    <w:rsid w:val="00D47BA6"/>
    <w:rsid w:val="00EF3E03"/>
    <w:rsid w:val="00FD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FDDD5"/>
  <w15:chartTrackingRefBased/>
  <w15:docId w15:val="{E9D5FDF0-1F44-F449-8066-D97C76E19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32F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1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Cauz dos Santos</dc:creator>
  <cp:keywords/>
  <dc:description/>
  <cp:lastModifiedBy>Luiz Augusto Cauz</cp:lastModifiedBy>
  <cp:revision>5</cp:revision>
  <dcterms:created xsi:type="dcterms:W3CDTF">2024-08-04T20:10:00Z</dcterms:created>
  <dcterms:modified xsi:type="dcterms:W3CDTF">2024-08-04T20:14:00Z</dcterms:modified>
</cp:coreProperties>
</file>